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D69" w:rsidRPr="00C343C1" w:rsidRDefault="009B2D69">
      <w:pPr>
        <w:rPr>
          <w:rFonts w:ascii="Times New Roman" w:hAnsi="Times New Roman" w:cs="Times New Roman"/>
        </w:rPr>
      </w:pPr>
      <w:bookmarkStart w:id="0" w:name="_GoBack"/>
    </w:p>
    <w:tbl>
      <w:tblPr>
        <w:tblpPr w:leftFromText="180" w:rightFromText="180" w:vertAnchor="text" w:horzAnchor="page" w:tblpXSpec="center" w:tblpY="100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341"/>
        <w:gridCol w:w="2068"/>
        <w:gridCol w:w="1828"/>
      </w:tblGrid>
      <w:tr w:rsidR="009B2D69" w:rsidRPr="00C343C1" w:rsidTr="005F524C">
        <w:trPr>
          <w:cantSplit/>
          <w:trHeight w:val="340"/>
          <w:tblHeader/>
        </w:trPr>
        <w:tc>
          <w:tcPr>
            <w:tcW w:w="22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D69" w:rsidRPr="00C343C1" w:rsidRDefault="00665CE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Characteristics</w:t>
            </w:r>
          </w:p>
        </w:tc>
        <w:tc>
          <w:tcPr>
            <w:tcW w:w="234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D69" w:rsidRPr="00C343C1" w:rsidRDefault="00665CE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 (%)</w:t>
            </w:r>
          </w:p>
        </w:tc>
        <w:tc>
          <w:tcPr>
            <w:tcW w:w="20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D69" w:rsidRPr="00C343C1" w:rsidRDefault="00665CE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R(95% CI)</w:t>
            </w:r>
          </w:p>
        </w:tc>
        <w:tc>
          <w:tcPr>
            <w:tcW w:w="18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D69" w:rsidRPr="00C343C1" w:rsidRDefault="00665CE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 value</w:t>
            </w:r>
          </w:p>
        </w:tc>
      </w:tr>
      <w:tr w:rsidR="009B2D69" w:rsidRPr="00C343C1" w:rsidTr="005F524C">
        <w:trPr>
          <w:cantSplit/>
          <w:trHeight w:val="48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D69" w:rsidRPr="00C343C1" w:rsidRDefault="00665CE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 stage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D69" w:rsidRPr="00C343C1" w:rsidRDefault="009B2D6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D69" w:rsidRPr="00C343C1" w:rsidRDefault="009B2D6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D69" w:rsidRPr="00C343C1" w:rsidRDefault="009B2D6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1&amp;T2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1(20.4)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37(0.03-4.2)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406</w:t>
            </w: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3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36 (68)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.15(1.21-3.85)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10</w:t>
            </w: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4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4(11.5)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92(0.83-4.45)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129</w:t>
            </w:r>
          </w:p>
        </w:tc>
      </w:tr>
      <w:tr w:rsidR="00922368" w:rsidRPr="00C343C1" w:rsidTr="005F524C">
        <w:trPr>
          <w:cantSplit/>
          <w:trHeight w:val="464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 stage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0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8 (57.5)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42(0.60-3.37)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428</w:t>
            </w: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1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53 (23.9)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.11(1.21-8.0)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18</w:t>
            </w: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2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9 (18.6)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0(0.41-1.57)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516</w:t>
            </w:r>
          </w:p>
        </w:tc>
      </w:tr>
      <w:tr w:rsidR="00922368" w:rsidRPr="00C343C1" w:rsidTr="005F524C">
        <w:trPr>
          <w:cantSplit/>
          <w:trHeight w:val="464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 stage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0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75(84.2)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18(0.60-2.33)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64</w:t>
            </w: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1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9 (15.8)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15(0.60-2.21)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666</w:t>
            </w:r>
          </w:p>
        </w:tc>
      </w:tr>
      <w:tr w:rsidR="00922368" w:rsidRPr="00C343C1" w:rsidTr="005F524C">
        <w:trPr>
          <w:cantSplit/>
          <w:trHeight w:val="464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athologic stage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tage I</w:t>
            </w:r>
            <w:r w:rsidR="005029E8"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&amp; Stage II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5029E8" w:rsidP="005029E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49</w:t>
            </w:r>
            <w:r w:rsidR="00922368"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(</w:t>
            </w: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6.0</w:t>
            </w:r>
            <w:r w:rsidR="00922368"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5029E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71(0.25-2.00</w:t>
            </w:r>
            <w:r w:rsidR="00922368"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5029E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5</w:t>
            </w:r>
            <w:r w:rsidR="005029E8"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7</w:t>
            </w:r>
          </w:p>
        </w:tc>
      </w:tr>
      <w:tr w:rsidR="00922368" w:rsidRPr="00C343C1" w:rsidTr="005F524C">
        <w:trPr>
          <w:cantSplit/>
          <w:trHeight w:val="340"/>
        </w:trPr>
        <w:tc>
          <w:tcPr>
            <w:tcW w:w="226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Stage </w:t>
            </w:r>
            <w:proofErr w:type="spellStart"/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III&amp;Stage</w:t>
            </w:r>
            <w:proofErr w:type="spellEnd"/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IV</w:t>
            </w:r>
          </w:p>
        </w:tc>
        <w:tc>
          <w:tcPr>
            <w:tcW w:w="234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74 (43.9)</w:t>
            </w:r>
          </w:p>
        </w:tc>
        <w:tc>
          <w:tcPr>
            <w:tcW w:w="206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5029E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</w:t>
            </w:r>
            <w:r w:rsidR="005029E8"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7(1.15-3.39</w:t>
            </w: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82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2368" w:rsidRPr="00C343C1" w:rsidRDefault="00922368" w:rsidP="0092236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</w:t>
            </w:r>
            <w:r w:rsidR="005029E8" w:rsidRPr="00C343C1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.013</w:t>
            </w:r>
          </w:p>
        </w:tc>
      </w:tr>
    </w:tbl>
    <w:p w:rsidR="009B2D69" w:rsidRPr="00C343C1" w:rsidRDefault="00AE0C96" w:rsidP="005F524C">
      <w:pPr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: </w:t>
      </w:r>
      <w:r w:rsidR="00665CE8" w:rsidRPr="00C343C1">
        <w:rPr>
          <w:rFonts w:ascii="Times New Roman" w:eastAsia="SimSun" w:hAnsi="Times New Roman" w:cs="Times New Roman"/>
          <w:lang w:eastAsia="zh-CN"/>
        </w:rPr>
        <w:t>Table</w:t>
      </w:r>
      <w:r w:rsidR="00CF4B24" w:rsidRPr="00C343C1">
        <w:rPr>
          <w:rFonts w:ascii="Times New Roman" w:eastAsia="SimSun" w:hAnsi="Times New Roman" w:cs="Times New Roman"/>
          <w:lang w:eastAsia="zh-CN"/>
        </w:rPr>
        <w:t xml:space="preserve"> </w:t>
      </w:r>
      <w:r w:rsidR="002E35D8" w:rsidRPr="00C343C1">
        <w:rPr>
          <w:rFonts w:ascii="Times New Roman" w:eastAsia="SimSun" w:hAnsi="Times New Roman" w:cs="Times New Roman"/>
          <w:lang w:eastAsia="zh-CN"/>
        </w:rPr>
        <w:t>S</w:t>
      </w:r>
      <w:r w:rsidR="00CF4B24" w:rsidRPr="00C343C1">
        <w:rPr>
          <w:rFonts w:ascii="Times New Roman" w:eastAsia="SimSun" w:hAnsi="Times New Roman" w:cs="Times New Roman"/>
          <w:lang w:eastAsia="zh-CN"/>
        </w:rPr>
        <w:t>8</w:t>
      </w:r>
      <w:r w:rsidR="00665CE8" w:rsidRPr="00C343C1">
        <w:rPr>
          <w:rFonts w:ascii="Times New Roman" w:eastAsia="SimSun" w:hAnsi="Times New Roman" w:cs="Times New Roman"/>
          <w:lang w:eastAsia="zh-CN"/>
        </w:rPr>
        <w:t>：</w:t>
      </w:r>
      <w:r w:rsidR="00665CE8" w:rsidRPr="00C343C1">
        <w:rPr>
          <w:rFonts w:ascii="Times New Roman" w:eastAsia="SimSun" w:hAnsi="Times New Roman" w:cs="Times New Roman"/>
          <w:lang w:eastAsia="zh-CN"/>
        </w:rPr>
        <w:t xml:space="preserve">The prognostic value of </w:t>
      </w:r>
      <w:r w:rsidR="00463D3A" w:rsidRPr="00C343C1">
        <w:rPr>
          <w:rFonts w:ascii="Times New Roman" w:eastAsia="SimSun" w:hAnsi="Times New Roman" w:cs="Times New Roman"/>
          <w:lang w:eastAsia="zh-CN"/>
        </w:rPr>
        <w:t>GRID2IP</w:t>
      </w:r>
      <w:r w:rsidR="00665CE8" w:rsidRPr="00C343C1">
        <w:rPr>
          <w:rFonts w:ascii="Times New Roman" w:eastAsia="SimSun" w:hAnsi="Times New Roman" w:cs="Times New Roman"/>
          <w:lang w:eastAsia="zh-CN"/>
        </w:rPr>
        <w:t xml:space="preserve"> (</w:t>
      </w:r>
      <w:r w:rsidR="00463D3A" w:rsidRPr="00C343C1">
        <w:rPr>
          <w:rFonts w:ascii="Times New Roman" w:eastAsia="SimSun" w:hAnsi="Times New Roman" w:cs="Times New Roman"/>
          <w:lang w:eastAsia="zh-CN"/>
        </w:rPr>
        <w:t>Disease Specific Survival</w:t>
      </w:r>
      <w:r w:rsidR="00665CE8" w:rsidRPr="00C343C1">
        <w:rPr>
          <w:rFonts w:ascii="Times New Roman" w:eastAsia="SimSun" w:hAnsi="Times New Roman" w:cs="Times New Roman"/>
          <w:lang w:eastAsia="zh-CN"/>
        </w:rPr>
        <w:t xml:space="preserve">) in various </w:t>
      </w:r>
      <w:r w:rsidR="00463D3A" w:rsidRPr="00C343C1">
        <w:rPr>
          <w:rFonts w:ascii="Times New Roman" w:eastAsia="SimSun" w:hAnsi="Times New Roman" w:cs="Times New Roman"/>
          <w:lang w:eastAsia="zh-CN"/>
        </w:rPr>
        <w:t xml:space="preserve">colorectal </w:t>
      </w:r>
      <w:r w:rsidR="00665CE8" w:rsidRPr="00C343C1">
        <w:rPr>
          <w:rFonts w:ascii="Times New Roman" w:eastAsia="SimSun" w:hAnsi="Times New Roman" w:cs="Times New Roman"/>
          <w:lang w:eastAsia="zh-CN"/>
        </w:rPr>
        <w:t>cancer subgroups.</w:t>
      </w:r>
      <w:bookmarkEnd w:id="0"/>
    </w:p>
    <w:sectPr w:rsidR="009B2D69" w:rsidRPr="00C343C1" w:rsidSect="00AE0C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1C0A13"/>
    <w:rsid w:val="001D75AB"/>
    <w:rsid w:val="002E35D8"/>
    <w:rsid w:val="00362E65"/>
    <w:rsid w:val="004158F9"/>
    <w:rsid w:val="00457CF1"/>
    <w:rsid w:val="00463D3A"/>
    <w:rsid w:val="004E0671"/>
    <w:rsid w:val="005029E8"/>
    <w:rsid w:val="00531E07"/>
    <w:rsid w:val="0054748C"/>
    <w:rsid w:val="005F524C"/>
    <w:rsid w:val="00665CE8"/>
    <w:rsid w:val="00747CCE"/>
    <w:rsid w:val="007B3E96"/>
    <w:rsid w:val="008F1F48"/>
    <w:rsid w:val="00922368"/>
    <w:rsid w:val="00946CB3"/>
    <w:rsid w:val="009B2D69"/>
    <w:rsid w:val="00AE0C96"/>
    <w:rsid w:val="00AE18EF"/>
    <w:rsid w:val="00AE1BDD"/>
    <w:rsid w:val="00B4379D"/>
    <w:rsid w:val="00C31EEB"/>
    <w:rsid w:val="00C343C1"/>
    <w:rsid w:val="00CF4B24"/>
    <w:rsid w:val="00F12158"/>
    <w:rsid w:val="00FB63E7"/>
    <w:rsid w:val="00FC557F"/>
    <w:rsid w:val="0AEA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3136A742-27E9-4208-B10D-955CBD56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">
    <w:name w:val="要点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9</Characters>
  <Application>Microsoft Office Word</Application>
  <DocSecurity>0</DocSecurity>
  <Lines>4</Lines>
  <Paragraphs>1</Paragraphs>
  <ScaleCrop>false</ScaleCrop>
  <Company>Company</Company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左眼和左肩</dc:creator>
  <cp:lastModifiedBy>Indhumathi</cp:lastModifiedBy>
  <cp:revision>8</cp:revision>
  <dcterms:created xsi:type="dcterms:W3CDTF">2022-08-21T03:08:00Z</dcterms:created>
  <dcterms:modified xsi:type="dcterms:W3CDTF">2023-10-26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